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B16" w:rsidRDefault="00DD3D56">
      <w:r w:rsidRPr="002E47C6">
        <w:rPr>
          <w:b/>
          <w:noProof/>
        </w:rPr>
        <mc:AlternateContent>
          <mc:Choice Requires="wps">
            <w:drawing>
              <wp:inline distT="0" distB="0" distL="0" distR="0" wp14:anchorId="66265FA5" wp14:editId="693028FC">
                <wp:extent cx="5274310" cy="1656395"/>
                <wp:effectExtent l="0" t="0" r="2540" b="1270"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4310" cy="1656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3D56" w:rsidRPr="00223E0C" w:rsidRDefault="00DD3D56" w:rsidP="00DD3D56">
                            <w:pPr>
                              <w:jc w:val="left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DD3D56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Additional file 2</w:t>
                            </w:r>
                            <w:r>
                              <w:rPr>
                                <w:rFonts w:cstheme="minorHAnsi" w:hint="eastAsia"/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Pr="00223E0C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The optimal parameters and the optimal AUC values of different experimental </w:t>
                            </w:r>
                            <w:r>
                              <w:rPr>
                                <w:rFonts w:cstheme="minorHAnsi" w:hint="eastAsia"/>
                                <w:sz w:val="16"/>
                                <w:szCs w:val="16"/>
                              </w:rPr>
                              <w:t>s</w:t>
                            </w:r>
                            <w:r w:rsidRPr="00223E0C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ettings were performed on two benchmark data sets</w:t>
                            </w:r>
                            <w:r>
                              <w:rPr>
                                <w:rFonts w:cstheme="minorHAnsi" w:hint="eastAsia"/>
                                <w:sz w:val="16"/>
                                <w:szCs w:val="16"/>
                              </w:rPr>
                              <w:t>.</w:t>
                            </w:r>
                            <w:bookmarkStart w:id="0" w:name="_GoBack"/>
                            <w:bookmarkEnd w:id="0"/>
                          </w:p>
                          <w:tbl>
                            <w:tblPr>
                              <w:tblStyle w:val="a3"/>
                              <w:tblW w:w="0" w:type="auto"/>
                              <w:jc w:val="center"/>
                              <w:tblBorders>
                                <w:left w:val="none" w:sz="0" w:space="0" w:color="auto"/>
                                <w:right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003"/>
                              <w:gridCol w:w="1174"/>
                              <w:gridCol w:w="810"/>
                              <w:gridCol w:w="1276"/>
                              <w:gridCol w:w="850"/>
                              <w:gridCol w:w="752"/>
                              <w:gridCol w:w="1054"/>
                            </w:tblGrid>
                            <w:tr w:rsidR="00DD3D56" w:rsidRPr="00EB0FE7" w:rsidTr="00AE07FB">
                              <w:trPr>
                                <w:trHeight w:val="620"/>
                                <w:jc w:val="center"/>
                              </w:trPr>
                              <w:tc>
                                <w:tcPr>
                                  <w:tcW w:w="2003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  <w:r w:rsidRPr="00273D8D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enchmark </w:t>
                                  </w: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  <w:r w:rsidRPr="00273D8D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ataset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CV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Align w:val="center"/>
                                </w:tcPr>
                                <w:p w:rsidR="00DD3D56" w:rsidRPr="00273D8D" w:rsidRDefault="00DD3D56" w:rsidP="00E15053">
                                  <w:pPr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rStyle w:val="src"/>
                                      <w:b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P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:rsidR="00DD3D56" w:rsidRPr="00273D8D" w:rsidRDefault="00DD3D56" w:rsidP="00B11235">
                                  <w:pPr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rStyle w:val="src"/>
                                      <w:b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m:oMath>
                                    <m:r>
                                      <w:rPr>
                                        <w:rFonts w:ascii="Cambria Math" w:hAnsi="Cambria Math" w:cstheme="minorHAnsi"/>
                                        <w:sz w:val="16"/>
                                        <w:szCs w:val="16"/>
                                      </w:rPr>
                                      <m:t>λ</m:t>
                                    </m:r>
                                  </m:oMath>
                                  <w:r w:rsidRPr="00273D8D">
                                    <w:rPr>
                                      <w:rFonts w:hint="eastAsia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HAnsi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16"/>
                                            <w:szCs w:val="16"/>
                                          </w:rPr>
                                          <m:t>λ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HAnsi"/>
                                            <w:sz w:val="16"/>
                                            <w:szCs w:val="16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theme="minorHAnsi"/>
                                        <w:sz w:val="16"/>
                                        <w:szCs w:val="16"/>
                                      </w:rPr>
                                      <m:t>=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HAnsi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16"/>
                                            <w:szCs w:val="16"/>
                                          </w:rPr>
                                          <m:t>λ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HAnsi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sub>
                                    </m:sSub>
                                  </m:oMath>
                                  <w:r w:rsidRPr="00273D8D">
                                    <w:rPr>
                                      <w:rFonts w:cstheme="minorHAnsi" w:hint="eastAsia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  <w:r>
                                    <w:rPr>
                                      <w:rFonts w:hint="eastAsia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</w:tcPr>
                                <w:p w:rsidR="00DD3D56" w:rsidRPr="00273D8D" w:rsidRDefault="00DD3D56" w:rsidP="004C2521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Style w:val="src"/>
                                      <w:b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HAnsi"/>
                                              <w:i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μ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752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rStyle w:val="src"/>
                                      <w:b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HAnsi"/>
                                              <w:i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μ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HAns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054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Style w:val="src"/>
                                      <w:b/>
                                      <w:color w:val="333333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AUC</w:t>
                                  </w:r>
                                </w:p>
                              </w:tc>
                            </w:tr>
                            <w:tr w:rsidR="00DD3D56" w:rsidRPr="00EB0FE7" w:rsidTr="00AE07FB">
                              <w:trPr>
                                <w:cantSplit/>
                                <w:trHeight w:val="284"/>
                                <w:jc w:val="center"/>
                              </w:trPr>
                              <w:tc>
                                <w:tcPr>
                                  <w:tcW w:w="2003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 xml:space="preserve">Dataset </w:t>
                                  </w:r>
                                  <w:r w:rsidRPr="00273D8D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CV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0.9313</w:t>
                                  </w:r>
                                </w:p>
                              </w:tc>
                            </w:tr>
                            <w:tr w:rsidR="00DD3D56" w:rsidRPr="00EB0FE7" w:rsidTr="00AE07FB">
                              <w:trPr>
                                <w:cantSplit/>
                                <w:trHeight w:val="284"/>
                                <w:jc w:val="center"/>
                              </w:trPr>
                              <w:tc>
                                <w:tcPr>
                                  <w:tcW w:w="2003" w:type="dxa"/>
                                  <w:vMerge w:val="restart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 xml:space="preserve">Dataset </w:t>
                                  </w:r>
                                  <w:r w:rsidRPr="00273D8D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CV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0.9380</w:t>
                                  </w:r>
                                </w:p>
                              </w:tc>
                            </w:tr>
                            <w:tr w:rsidR="00DD3D56" w:rsidRPr="00EB0FE7" w:rsidTr="00AE07FB">
                              <w:trPr>
                                <w:cantSplit/>
                                <w:trHeight w:val="284"/>
                                <w:jc w:val="center"/>
                              </w:trPr>
                              <w:tc>
                                <w:tcPr>
                                  <w:tcW w:w="2003" w:type="dxa"/>
                                  <w:vMerge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4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CV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0.8636</w:t>
                                  </w:r>
                                </w:p>
                              </w:tc>
                            </w:tr>
                            <w:tr w:rsidR="00DD3D56" w:rsidRPr="00EB0FE7" w:rsidTr="00AE07FB">
                              <w:trPr>
                                <w:cantSplit/>
                                <w:trHeight w:val="284"/>
                                <w:jc w:val="center"/>
                              </w:trPr>
                              <w:tc>
                                <w:tcPr>
                                  <w:tcW w:w="2003" w:type="dxa"/>
                                  <w:vMerge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4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CV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vAlign w:val="center"/>
                                </w:tcPr>
                                <w:p w:rsidR="00DD3D56" w:rsidRPr="00273D8D" w:rsidRDefault="00DD3D56" w:rsidP="00FE76F4">
                                  <w:pPr>
                                    <w:autoSpaceDE w:val="0"/>
                                    <w:autoSpaceDN w:val="0"/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273D8D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0.8694</w:t>
                                  </w:r>
                                </w:p>
                              </w:tc>
                            </w:tr>
                          </w:tbl>
                          <w:p w:rsidR="00DD3D56" w:rsidRDefault="00DD3D56" w:rsidP="00DD3D56">
                            <w:pPr>
                              <w:jc w:val="lef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width:415.3pt;height:1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kFrMAIAAB0EAAAOAAAAZHJzL2Uyb0RvYy54bWysU82O0zAQviPxDpbvNE227W6jpqulSxHS&#10;8iMtPIDjOI2F7Qm226Q8wPIGnLhw57n6HIydbreCGyIHayYz8/mbb8aL614rshPWSTAFTUdjSoTh&#10;UEmzKeinj+sXV5Q4z0zFFBhR0L1w9Hr5/Nmia3ORQQOqEpYgiHF51xa08b7Nk8TxRmjmRtAKg8Ea&#10;rGYeXbtJKss6RNcqycbjWdKBrVoLXDiHf2+HIF1G/LoW3L+vayc8UQVFbj6eNp5lOJPlguUby9pG&#10;8iMN9g8sNJMGLz1B3TLPyNbKv6C05BYc1H7EQSdQ15KL2AN2k47/6Oa+Ya2IvaA4rj3J5P4fLH+3&#10;+2CJrHB2lBimcUSH798OP34dfj6QLMjTtS7HrPsW83z/EvqQGlp17R3wz44YWDXMbMSNtdA1glVI&#10;Lw2VyVnpgOMCSNm9hQrvYVsPEaivrQ6AqAZBdBzT/jQa0XvC8ec0u5xcpBjiGEtn09nFfBrvYPlj&#10;eWudfy1Ak2AU1OLsIzzb3Tkf6LD8MSXSByWrtVQqOnZTrpQlO4Z7so7fEd2dpylDuoLOp9k0IhsI&#10;9XGFtPS4x0rqgl6NwxfKWR7keGWqaHsm1WAjE2WO+gRJBnF8X/aYGEQrodqjUhaGfcX3hUYD9isl&#10;He5qQd2XLbOCEvXGoNrzdDIJyx2dyfQyQ8eeR8rzCDMcoQrqKRnMlY8PIvA1cINTqWXU64nJkSvu&#10;YJTx+F7Ckp/7MevpVS9/AwAA//8DAFBLAwQUAAYACAAAACEAEyLW4dsAAAAFAQAADwAAAGRycy9k&#10;b3ducmV2LnhtbEyPzU7DMBCE70i8g7VIXBC1W2gaQpyqIIF67c8DbOJtEhGvo9ht0rfHcIHLSqMZ&#10;zXybryfbiQsNvnWsYT5TIIgrZ1quNRwPH48pCB+QDXaOScOVPKyL25scM+NG3tFlH2oRS9hnqKEJ&#10;oc+k9FVDFv3M9cTRO7nBYohyqKUZcIzltpMLpRJpseW40GBP7w1VX/uz1XDajg/Ll7H8DMfV7jl5&#10;w3ZVuqvW93fT5hVEoCn8heEHP6JDEZlKd2bjRachPhJ+b/TSJ5WAKDUsEpWCLHL5n774BgAA//8D&#10;AFBLAQItABQABgAIAAAAIQC2gziS/gAAAOEBAAATAAAAAAAAAAAAAAAAAAAAAABbQ29udGVudF9U&#10;eXBlc10ueG1sUEsBAi0AFAAGAAgAAAAhADj9If/WAAAAlAEAAAsAAAAAAAAAAAAAAAAALwEAAF9y&#10;ZWxzLy5yZWxzUEsBAi0AFAAGAAgAAAAhAG4SQWswAgAAHQQAAA4AAAAAAAAAAAAAAAAALgIAAGRy&#10;cy9lMm9Eb2MueG1sUEsBAi0AFAAGAAgAAAAhABMi1uHbAAAABQEAAA8AAAAAAAAAAAAAAAAAigQA&#10;AGRycy9kb3ducmV2LnhtbFBLBQYAAAAABAAEAPMAAACSBQAAAAA=&#10;" stroked="f">
                <v:textbox>
                  <w:txbxContent>
                    <w:p w:rsidR="00DD3D56" w:rsidRPr="00223E0C" w:rsidRDefault="00DD3D56" w:rsidP="00DD3D56">
                      <w:pPr>
                        <w:jc w:val="left"/>
                        <w:rPr>
                          <w:rFonts w:cstheme="minorHAnsi"/>
                          <w:sz w:val="16"/>
                          <w:szCs w:val="16"/>
                        </w:rPr>
                      </w:pPr>
                      <w:r w:rsidRPr="00DD3D56">
                        <w:rPr>
                          <w:rFonts w:cstheme="minorHAnsi"/>
                          <w:sz w:val="16"/>
                          <w:szCs w:val="16"/>
                        </w:rPr>
                        <w:t>Additional file 2</w:t>
                      </w:r>
                      <w:r>
                        <w:rPr>
                          <w:rFonts w:cstheme="minorHAnsi" w:hint="eastAsia"/>
                          <w:sz w:val="16"/>
                          <w:szCs w:val="16"/>
                        </w:rPr>
                        <w:t xml:space="preserve">: </w:t>
                      </w:r>
                      <w:r w:rsidRPr="00223E0C">
                        <w:rPr>
                          <w:rFonts w:cstheme="minorHAnsi"/>
                          <w:sz w:val="16"/>
                          <w:szCs w:val="16"/>
                        </w:rPr>
                        <w:t xml:space="preserve">The optimal parameters and the optimal AUC values of different experimental </w:t>
                      </w:r>
                      <w:r>
                        <w:rPr>
                          <w:rFonts w:cstheme="minorHAnsi" w:hint="eastAsia"/>
                          <w:sz w:val="16"/>
                          <w:szCs w:val="16"/>
                        </w:rPr>
                        <w:t>s</w:t>
                      </w:r>
                      <w:r w:rsidRPr="00223E0C">
                        <w:rPr>
                          <w:rFonts w:cstheme="minorHAnsi"/>
                          <w:sz w:val="16"/>
                          <w:szCs w:val="16"/>
                        </w:rPr>
                        <w:t>ettings were performed on two benchmark data sets</w:t>
                      </w:r>
                      <w:r>
                        <w:rPr>
                          <w:rFonts w:cstheme="minorHAnsi" w:hint="eastAsia"/>
                          <w:sz w:val="16"/>
                          <w:szCs w:val="16"/>
                        </w:rPr>
                        <w:t>.</w:t>
                      </w:r>
                      <w:bookmarkStart w:id="1" w:name="_GoBack"/>
                      <w:bookmarkEnd w:id="1"/>
                    </w:p>
                    <w:tbl>
                      <w:tblPr>
                        <w:tblStyle w:val="a3"/>
                        <w:tblW w:w="0" w:type="auto"/>
                        <w:jc w:val="center"/>
                        <w:tblBorders>
                          <w:left w:val="none" w:sz="0" w:space="0" w:color="auto"/>
                          <w:right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003"/>
                        <w:gridCol w:w="1174"/>
                        <w:gridCol w:w="810"/>
                        <w:gridCol w:w="1276"/>
                        <w:gridCol w:w="850"/>
                        <w:gridCol w:w="752"/>
                        <w:gridCol w:w="1054"/>
                      </w:tblGrid>
                      <w:tr w:rsidR="00DD3D56" w:rsidRPr="00EB0FE7" w:rsidTr="00AE07FB">
                        <w:trPr>
                          <w:trHeight w:val="620"/>
                          <w:jc w:val="center"/>
                        </w:trPr>
                        <w:tc>
                          <w:tcPr>
                            <w:tcW w:w="2003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B</w:t>
                            </w:r>
                            <w:r w:rsidRPr="00273D8D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enchmark </w:t>
                            </w: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d</w:t>
                            </w:r>
                            <w:r w:rsidRPr="00273D8D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ataset</w:t>
                            </w:r>
                          </w:p>
                        </w:tc>
                        <w:tc>
                          <w:tcPr>
                            <w:tcW w:w="1174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CV</w:t>
                            </w:r>
                          </w:p>
                        </w:tc>
                        <w:tc>
                          <w:tcPr>
                            <w:tcW w:w="810" w:type="dxa"/>
                            <w:vAlign w:val="center"/>
                          </w:tcPr>
                          <w:p w:rsidR="00DD3D56" w:rsidRPr="00273D8D" w:rsidRDefault="00DD3D56" w:rsidP="00E15053">
                            <w:pPr>
                              <w:snapToGrid w:val="0"/>
                              <w:spacing w:line="360" w:lineRule="auto"/>
                              <w:jc w:val="center"/>
                              <w:rPr>
                                <w:rStyle w:val="src"/>
                                <w:b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PN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:rsidR="00DD3D56" w:rsidRPr="00273D8D" w:rsidRDefault="00DD3D56" w:rsidP="00B11235">
                            <w:pPr>
                              <w:snapToGrid w:val="0"/>
                              <w:spacing w:line="360" w:lineRule="auto"/>
                              <w:jc w:val="center"/>
                              <w:rPr>
                                <w:rStyle w:val="src"/>
                                <w:b/>
                                <w:color w:val="333333"/>
                                <w:sz w:val="16"/>
                                <w:szCs w:val="16"/>
                              </w:rPr>
                            </w:pPr>
                            <m:oMath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λ</m:t>
                              </m:r>
                            </m:oMath>
                            <w:r w:rsidRPr="00273D8D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>(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16"/>
                                  <w:szCs w:val="16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HAnsi"/>
                                      <w:sz w:val="16"/>
                                      <w:szCs w:val="16"/>
                                    </w:rPr>
                                    <m:t>d</m:t>
                                  </m:r>
                                </m:sub>
                              </m:sSub>
                            </m:oMath>
                            <w:r w:rsidRPr="00273D8D">
                              <w:rPr>
                                <w:rFonts w:cstheme="minorHAnsi" w:hint="eastAsia"/>
                                <w:sz w:val="16"/>
                                <w:szCs w:val="16"/>
                              </w:rPr>
                              <w:t>)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</w:tcPr>
                          <w:p w:rsidR="00DD3D56" w:rsidRPr="00273D8D" w:rsidRDefault="00DD3D56" w:rsidP="004C2521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Style w:val="src"/>
                                <w:b/>
                                <w:color w:val="333333"/>
                                <w:sz w:val="16"/>
                                <w:szCs w:val="16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1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752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snapToGrid w:val="0"/>
                              <w:spacing w:line="360" w:lineRule="auto"/>
                              <w:jc w:val="center"/>
                              <w:rPr>
                                <w:rStyle w:val="src"/>
                                <w:b/>
                                <w:color w:val="333333"/>
                                <w:sz w:val="16"/>
                                <w:szCs w:val="16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1054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Style w:val="src"/>
                                <w:b/>
                                <w:color w:val="333333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AUC</w:t>
                            </w:r>
                          </w:p>
                        </w:tc>
                      </w:tr>
                      <w:tr w:rsidR="00DD3D56" w:rsidRPr="00EB0FE7" w:rsidTr="00AE07FB">
                        <w:trPr>
                          <w:cantSplit/>
                          <w:trHeight w:val="284"/>
                          <w:jc w:val="center"/>
                        </w:trPr>
                        <w:tc>
                          <w:tcPr>
                            <w:tcW w:w="2003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 xml:space="preserve">Dataset </w:t>
                            </w:r>
                            <w:r w:rsidRPr="00273D8D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174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CVa</w:t>
                            </w:r>
                          </w:p>
                        </w:tc>
                        <w:tc>
                          <w:tcPr>
                            <w:tcW w:w="810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2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4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0.9313</w:t>
                            </w:r>
                          </w:p>
                        </w:tc>
                      </w:tr>
                      <w:tr w:rsidR="00DD3D56" w:rsidRPr="00EB0FE7" w:rsidTr="00AE07FB">
                        <w:trPr>
                          <w:cantSplit/>
                          <w:trHeight w:val="284"/>
                          <w:jc w:val="center"/>
                        </w:trPr>
                        <w:tc>
                          <w:tcPr>
                            <w:tcW w:w="2003" w:type="dxa"/>
                            <w:vMerge w:val="restart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 xml:space="preserve">Dataset </w:t>
                            </w:r>
                            <w:r w:rsidRPr="00273D8D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174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CVa</w:t>
                            </w:r>
                          </w:p>
                        </w:tc>
                        <w:tc>
                          <w:tcPr>
                            <w:tcW w:w="810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2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4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0.9380</w:t>
                            </w:r>
                          </w:p>
                        </w:tc>
                      </w:tr>
                      <w:tr w:rsidR="00DD3D56" w:rsidRPr="00EB0FE7" w:rsidTr="00AE07FB">
                        <w:trPr>
                          <w:cantSplit/>
                          <w:trHeight w:val="284"/>
                          <w:jc w:val="center"/>
                        </w:trPr>
                        <w:tc>
                          <w:tcPr>
                            <w:tcW w:w="2003" w:type="dxa"/>
                            <w:vMerge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74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CVd</w:t>
                            </w:r>
                          </w:p>
                        </w:tc>
                        <w:tc>
                          <w:tcPr>
                            <w:tcW w:w="810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52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4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0.8636</w:t>
                            </w:r>
                          </w:p>
                        </w:tc>
                      </w:tr>
                      <w:tr w:rsidR="00DD3D56" w:rsidRPr="00EB0FE7" w:rsidTr="00AE07FB">
                        <w:trPr>
                          <w:cantSplit/>
                          <w:trHeight w:val="284"/>
                          <w:jc w:val="center"/>
                        </w:trPr>
                        <w:tc>
                          <w:tcPr>
                            <w:tcW w:w="2003" w:type="dxa"/>
                            <w:vMerge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74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CVm</w:t>
                            </w:r>
                          </w:p>
                        </w:tc>
                        <w:tc>
                          <w:tcPr>
                            <w:tcW w:w="810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52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54" w:type="dxa"/>
                            <w:vAlign w:val="center"/>
                          </w:tcPr>
                          <w:p w:rsidR="00DD3D56" w:rsidRPr="00273D8D" w:rsidRDefault="00DD3D56" w:rsidP="00FE76F4">
                            <w:pPr>
                              <w:autoSpaceDE w:val="0"/>
                              <w:autoSpaceDN w:val="0"/>
                              <w:adjustRightInd w:val="0"/>
                              <w:snapToGrid w:val="0"/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73D8D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0.8694</w:t>
                            </w:r>
                          </w:p>
                        </w:tc>
                      </w:tr>
                    </w:tbl>
                    <w:p w:rsidR="00DD3D56" w:rsidRDefault="00DD3D56" w:rsidP="00DD3D56">
                      <w:pPr>
                        <w:jc w:val="left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1A3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D56"/>
    <w:rsid w:val="00194D82"/>
    <w:rsid w:val="004B3390"/>
    <w:rsid w:val="006C6D98"/>
    <w:rsid w:val="007A325E"/>
    <w:rsid w:val="00C62642"/>
    <w:rsid w:val="00DD3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D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DD3D56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rc">
    <w:name w:val="src"/>
    <w:basedOn w:val="a0"/>
    <w:rsid w:val="00DD3D56"/>
  </w:style>
  <w:style w:type="paragraph" w:styleId="a4">
    <w:name w:val="Balloon Text"/>
    <w:basedOn w:val="a"/>
    <w:link w:val="Char"/>
    <w:uiPriority w:val="99"/>
    <w:semiHidden/>
    <w:unhideWhenUsed/>
    <w:rsid w:val="00DD3D5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D3D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D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DD3D56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rc">
    <w:name w:val="src"/>
    <w:basedOn w:val="a0"/>
    <w:rsid w:val="00DD3D56"/>
  </w:style>
  <w:style w:type="paragraph" w:styleId="a4">
    <w:name w:val="Balloon Text"/>
    <w:basedOn w:val="a"/>
    <w:link w:val="Char"/>
    <w:uiPriority w:val="99"/>
    <w:semiHidden/>
    <w:unhideWhenUsed/>
    <w:rsid w:val="00DD3D5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D3D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9-10-09T04:44:00Z</dcterms:created>
  <dcterms:modified xsi:type="dcterms:W3CDTF">2019-10-09T04:45:00Z</dcterms:modified>
</cp:coreProperties>
</file>